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 Effects of DIS sequences on the percent of heterozygous particles containing HIV-1 RNAs with two dimerization signals.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765"/>
        <w:gridCol w:w="1350"/>
        <w:gridCol w:w="1580"/>
        <w:gridCol w:w="1580"/>
        <w:gridCol w:w="1880"/>
      </w:tblGrid>
      <w:tr>
        <w:trPr>
          <w:trHeight w:val="948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umber of particles analyz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FP+ YFP+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FP+ mCherry+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FP+ YFP+ mCherry+ (%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1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old change in % of heterozygous particles*</w:t>
            </w:r>
          </w:p>
        </w:tc>
      </w:tr>
      <w:tr>
        <w:trPr>
          <w:trHeight w:val="276" w:hRule="atLeast"/>
        </w:trPr>
        <w:tc>
          <w:tcPr>
            <w:tcW w:w="2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8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is-MSL-Bdis + Bdis-BSL-Bdi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1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32.0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4.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0.7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0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33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is-MSL-Bdis + Cdis-BSL-Bdi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 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76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45.5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1.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1.0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0.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>The percent of heterozygous particles in each sample was compared to the average percent of heterozygous particles for Base-MSL + Base-BSL samples in Supplemental table S2 that was set to 1.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rPr>
      <w:rFonts w:cs="Times New Roman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8:45:00Z</dcterms:created>
  <dc:creator>Nikolaitchik, Olga (NIH/NCI) [E]</dc:creator>
  <dc:description/>
  <cp:keywords/>
  <dc:language>en-US</dc:language>
  <cp:lastModifiedBy>huweishau</cp:lastModifiedBy>
  <cp:lastPrinted>2012-07-23T11:23:00Z</cp:lastPrinted>
  <dcterms:modified xsi:type="dcterms:W3CDTF">2013-02-14T18:46:00Z</dcterms:modified>
  <cp:revision>4</cp:revision>
  <dc:subject/>
  <dc:title>Table 1</dc:title>
</cp:coreProperties>
</file>